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7F21A7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bookmarkStart w:id="0" w:name="_Hlk194174234"/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Appendix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cales</w:t>
      </w:r>
      <w:bookmarkEnd w:id="0"/>
    </w:p>
    <w:p w14:paraId="5BCAD915">
      <w:pPr>
        <w:spacing w:after="0" w:line="300" w:lineRule="auto"/>
        <w:jc w:val="both"/>
        <w:rPr>
          <w:rFonts w:hint="eastAsia" w:ascii="Times New Roman" w:hAnsi="Times New Roman" w:eastAsia="Calibri" w:cs="Times New Roman"/>
          <w:b/>
          <w:bCs/>
          <w:sz w:val="20"/>
          <w:szCs w:val="20"/>
          <w:lang w:val="en-US" w:eastAsia="en-US"/>
        </w:rPr>
      </w:pPr>
    </w:p>
    <w:p w14:paraId="1D8CA48A">
      <w:pPr>
        <w:spacing w:after="0" w:line="300" w:lineRule="auto"/>
        <w:jc w:val="both"/>
        <w:rPr>
          <w:rFonts w:ascii="Times New Roman" w:hAnsi="Times New Roman" w:eastAsia="Calibri" w:cs="Times New Roman"/>
          <w:b/>
          <w:bCs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b/>
          <w:bCs/>
          <w:sz w:val="21"/>
          <w:szCs w:val="21"/>
          <w:lang w:val="en-US" w:eastAsia="en-US"/>
        </w:rPr>
        <w:t>Artificial intelligence adoption</w:t>
      </w:r>
      <w:bookmarkStart w:id="1" w:name="_GoBack"/>
      <w:bookmarkEnd w:id="1"/>
    </w:p>
    <w:p w14:paraId="08EF75CB">
      <w:pPr>
        <w:spacing w:after="0" w:line="300" w:lineRule="auto"/>
        <w:jc w:val="both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1. </w:t>
      </w: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I used artificial intelligence to carry out most ofmy job function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 w14:paraId="7E7B2C08">
      <w:pPr>
        <w:spacing w:after="0" w:line="300" w:lineRule="auto"/>
        <w:jc w:val="both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2. </w:t>
      </w: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Ispent most of the time working with artificial intelligenc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 w14:paraId="41AC69E6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3. </w:t>
      </w: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I worked with artificial intelligence in making major work decisions.</w:t>
      </w:r>
    </w:p>
    <w:p w14:paraId="0B6314E3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</w:p>
    <w:p w14:paraId="7B2663EB">
      <w:pPr>
        <w:spacing w:after="0" w:line="300" w:lineRule="auto"/>
        <w:jc w:val="both"/>
        <w:rPr>
          <w:rFonts w:hint="eastAsia" w:ascii="Times New Roman" w:hAnsi="Times New Roman" w:eastAsia="Calibri" w:cs="Times New Roman"/>
          <w:b/>
          <w:bCs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b/>
          <w:bCs/>
          <w:sz w:val="21"/>
          <w:szCs w:val="21"/>
          <w:lang w:val="en-US" w:eastAsia="en-US"/>
        </w:rPr>
        <w:t xml:space="preserve">Paradoxical </w:t>
      </w:r>
      <w:r>
        <w:rPr>
          <w:rFonts w:hint="eastAsia" w:ascii="Times New Roman" w:hAnsi="Times New Roman" w:eastAsia="Calibri" w:cs="Times New Roman"/>
          <w:b/>
          <w:bCs/>
          <w:sz w:val="21"/>
          <w:szCs w:val="21"/>
          <w:lang w:val="en-US" w:eastAsia="zh-CN"/>
        </w:rPr>
        <w:t>l</w:t>
      </w:r>
      <w:r>
        <w:rPr>
          <w:rFonts w:hint="eastAsia" w:ascii="Times New Roman" w:hAnsi="Times New Roman" w:eastAsia="Calibri" w:cs="Times New Roman"/>
          <w:b/>
          <w:bCs/>
          <w:sz w:val="21"/>
          <w:szCs w:val="21"/>
          <w:lang w:val="en-US" w:eastAsia="en-US"/>
        </w:rPr>
        <w:t>eadership</w:t>
      </w:r>
    </w:p>
    <w:p w14:paraId="5F993F6B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1. Uses a fair approach to treat all subordinates uniformly, but also treats them as individuals.</w:t>
      </w:r>
    </w:p>
    <w:p w14:paraId="5B18027E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2. Puts all subordinates on an equal footing, but considers their individual traits or personalities.</w:t>
      </w:r>
    </w:p>
    <w:p w14:paraId="23406AF7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3. Communicates with subordinates uniformly without discrimination, but varies his or her communication styles depending on their individual characteristics or needs.</w:t>
      </w:r>
    </w:p>
    <w:p w14:paraId="3BA3ADC0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4. Manages subordinates uniformly, but considers their individualized needs.</w:t>
      </w:r>
    </w:p>
    <w:p w14:paraId="30A6DF79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5. Assigns equal workloads, but considers individual strengths and capabilities to handle different tasks.</w:t>
      </w:r>
    </w:p>
    <w:p w14:paraId="0784BBD8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6. Shows a desire to lead, but allows others to share the leadership role.</w:t>
      </w:r>
    </w:p>
    <w:p w14:paraId="1EDED604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7. Likes to be the center of attention, but allows others to share the spotlight as well.</w:t>
      </w:r>
    </w:p>
    <w:p w14:paraId="3F379C2B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8. Insists on getting respect, but also shows respect toward others.</w:t>
      </w:r>
    </w:p>
    <w:p w14:paraId="2D983086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9. Has a high self-opinion, but shows awareness of personal imperfection and the value of other people.</w:t>
      </w:r>
    </w:p>
    <w:p w14:paraId="64FFF98D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10. Is confident regarding personal ideas and beliefs, but acknowledges that he or she can learn from others.</w:t>
      </w:r>
    </w:p>
    <w:p w14:paraId="2C3BCAB0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11. Controls important work issues, but allows subordinates to handle details.</w:t>
      </w:r>
    </w:p>
    <w:p w14:paraId="1EFF4483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12. Makes final decisions for subordinates, but allows subordinates to control specific work processes.</w:t>
      </w:r>
    </w:p>
    <w:p w14:paraId="3CAA5ACD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13. Makes decisions about big issues, but delegates lesser issues to subordinates.</w:t>
      </w:r>
    </w:p>
    <w:p w14:paraId="2C1BEA15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14. Maintains overall control, but gives subordinates appropriate autonomy.</w:t>
      </w:r>
    </w:p>
    <w:p w14:paraId="47AD40DC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15. Stresses conformity in task performance, but allows for exceptions.</w:t>
      </w:r>
    </w:p>
    <w:p w14:paraId="2233FC71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16. Clarifies work requirements, but does not micro- manage work.</w:t>
      </w:r>
    </w:p>
    <w:p w14:paraId="33C8B7A6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17. Is highly demanding regarding work performance, but is not hypercritical.</w:t>
      </w:r>
    </w:p>
    <w:p w14:paraId="2DF0203C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18. Has high requirements, but allows subordinates to make mistakes.</w:t>
      </w:r>
    </w:p>
    <w:p w14:paraId="6061F54A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19. Recognizes the distinction between supervisors and subordinates, but does not act superior in the leadership role.</w:t>
      </w:r>
    </w:p>
    <w:p w14:paraId="2CB4172B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20. Keeps distance from subordinates, but does not remain aloof.</w:t>
      </w:r>
    </w:p>
    <w:p w14:paraId="2D2400AB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21. Maintains position differences, but upholds subordinates’ dignity.</w:t>
      </w:r>
    </w:p>
    <w:p w14:paraId="4F6D83F8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22. Maintains distance from subordinates at work, but is also amiable toward them.</w:t>
      </w:r>
    </w:p>
    <w:p w14:paraId="6FA70A18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</w:pPr>
    </w:p>
    <w:p w14:paraId="75004F12">
      <w:pPr>
        <w:spacing w:after="0" w:line="300" w:lineRule="auto"/>
        <w:jc w:val="both"/>
        <w:rPr>
          <w:rFonts w:hint="eastAsia" w:ascii="Times New Roman" w:hAnsi="Times New Roman" w:eastAsia="Calibri" w:cs="Times New Roman"/>
          <w:b/>
          <w:bCs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b/>
          <w:bCs/>
          <w:sz w:val="21"/>
          <w:szCs w:val="21"/>
          <w:lang w:val="en-US" w:eastAsia="en-US"/>
        </w:rPr>
        <w:t>Technophilia</w:t>
      </w:r>
    </w:p>
    <w:p w14:paraId="20D0CD07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1. </w:t>
      </w: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I usually like to install interesting new apps</w:t>
      </w:r>
      <w:r>
        <w:rPr>
          <w:rFonts w:hint="eastAsia" w:ascii="Times New Roman" w:hAnsi="Times New Roman" w:eastAsia="Calibri" w:cs="Times New Roman"/>
          <w:sz w:val="21"/>
          <w:szCs w:val="21"/>
          <w:lang w:val="en-US" w:eastAsia="zh-CN"/>
        </w:rPr>
        <w:t>.</w:t>
      </w:r>
    </w:p>
    <w:p w14:paraId="6AD8D31D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2. </w:t>
      </w: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I regularly use apps for payments, reservations, errands, etc</w:t>
      </w:r>
      <w:r>
        <w:rPr>
          <w:rFonts w:hint="eastAsia" w:ascii="Times New Roman" w:hAnsi="Times New Roman" w:eastAsia="Calibri" w:cs="Times New Roman"/>
          <w:sz w:val="21"/>
          <w:szCs w:val="21"/>
          <w:lang w:val="en-US" w:eastAsia="zh-CN"/>
        </w:rPr>
        <w:t>.</w:t>
      </w:r>
    </w:p>
    <w:p w14:paraId="0867EF58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3. </w:t>
      </w: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I am enthusiastic about GPS and travel apps</w:t>
      </w:r>
      <w:r>
        <w:rPr>
          <w:rFonts w:hint="eastAsia" w:ascii="Times New Roman" w:hAnsi="Times New Roman" w:eastAsia="Calibri" w:cs="Times New Roman"/>
          <w:sz w:val="21"/>
          <w:szCs w:val="21"/>
          <w:lang w:val="en-US" w:eastAsia="zh-CN"/>
        </w:rPr>
        <w:t>.</w:t>
      </w:r>
    </w:p>
    <w:p w14:paraId="5FF96678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4. </w:t>
      </w:r>
      <w:r>
        <w:rPr>
          <w:rFonts w:hint="eastAsia" w:ascii="Times New Roman" w:hAnsi="Times New Roman" w:eastAsia="Calibri" w:cs="Times New Roman"/>
          <w:sz w:val="21"/>
          <w:szCs w:val="21"/>
          <w:lang w:val="en-US" w:eastAsia="en-US"/>
        </w:rPr>
        <w:t>I think it is exciting to try new apps</w:t>
      </w:r>
      <w:r>
        <w:rPr>
          <w:rFonts w:hint="eastAsia" w:ascii="Times New Roman" w:hAnsi="Times New Roman" w:eastAsia="Calibri" w:cs="Times New Roman"/>
          <w:sz w:val="21"/>
          <w:szCs w:val="21"/>
          <w:lang w:val="en-US" w:eastAsia="zh-CN"/>
        </w:rPr>
        <w:t>.</w:t>
      </w:r>
    </w:p>
    <w:p w14:paraId="64A7443E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US" w:eastAsia="zh-CN"/>
        </w:rPr>
      </w:pPr>
    </w:p>
    <w:p w14:paraId="56B22A35">
      <w:pPr>
        <w:spacing w:after="0" w:line="300" w:lineRule="auto"/>
        <w:jc w:val="both"/>
        <w:rPr>
          <w:rFonts w:hint="eastAsia" w:ascii="Times New Roman" w:hAnsi="Times New Roman" w:eastAsia="Calibri" w:cs="Times New Roman"/>
          <w:b/>
          <w:bCs/>
          <w:sz w:val="21"/>
          <w:szCs w:val="21"/>
          <w:lang w:val="en-IN" w:eastAsia="en-US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Employee l</w:t>
      </w:r>
      <w:r>
        <w:rPr>
          <w:rFonts w:hint="eastAsia" w:ascii="Times New Roman" w:hAnsi="Times New Roman" w:eastAsia="Calibri" w:cs="Times New Roman"/>
          <w:b/>
          <w:bCs/>
          <w:sz w:val="21"/>
          <w:szCs w:val="21"/>
          <w:lang w:val="en-IN" w:eastAsia="en-US"/>
        </w:rPr>
        <w:t>earning opportunities</w:t>
      </w:r>
    </w:p>
    <w:p w14:paraId="04E71A19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1"/>
          <w:szCs w:val="21"/>
          <w:lang w:val="en-IN" w:eastAsia="en-US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1. </w:t>
      </w:r>
      <w:r>
        <w:rPr>
          <w:rFonts w:ascii="Times New Roman" w:hAnsi="Times New Roman" w:eastAsia="Calibri" w:cs="Times New Roman"/>
          <w:sz w:val="21"/>
          <w:szCs w:val="21"/>
          <w:lang w:val="en-US" w:eastAsia="en-US"/>
        </w:rPr>
        <w:t>I have discussed current events and/or controversial issues.</w:t>
      </w:r>
    </w:p>
    <w:p w14:paraId="308899A2">
      <w:pPr>
        <w:spacing w:after="0" w:line="300" w:lineRule="auto"/>
        <w:jc w:val="both"/>
        <w:rPr>
          <w:rFonts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2. </w:t>
      </w:r>
      <w:r>
        <w:rPr>
          <w:rFonts w:ascii="Times New Roman" w:hAnsi="Times New Roman" w:eastAsia="Calibri" w:cs="Times New Roman"/>
          <w:sz w:val="21"/>
          <w:szCs w:val="21"/>
          <w:lang w:val="en-US" w:eastAsia="en-US"/>
        </w:rPr>
        <w:t>I have learned about societal issues that I care about.</w:t>
      </w:r>
    </w:p>
    <w:p w14:paraId="73AD23A9">
      <w:pPr>
        <w:spacing w:after="0" w:line="300" w:lineRule="auto"/>
        <w:jc w:val="both"/>
        <w:rPr>
          <w:rFonts w:hint="default" w:ascii="Times New Roman" w:hAnsi="Times New Roman" w:eastAsia="Calibri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3. </w:t>
      </w:r>
      <w:r>
        <w:rPr>
          <w:rFonts w:ascii="Times New Roman" w:hAnsi="Times New Roman" w:eastAsia="Calibri" w:cs="Times New Roman"/>
          <w:sz w:val="21"/>
          <w:szCs w:val="21"/>
          <w:lang w:val="en-US" w:eastAsia="en-US"/>
        </w:rPr>
        <w:t>I am encouraged to consider multiple views on controversial issues</w:t>
      </w:r>
      <w:r>
        <w:rPr>
          <w:rFonts w:hint="eastAsia" w:ascii="Times New Roman" w:hAnsi="Times New Roman" w:eastAsia="Calibri" w:cs="Times New Roman"/>
          <w:sz w:val="21"/>
          <w:szCs w:val="21"/>
          <w:lang w:val="en-US" w:eastAsia="zh-CN"/>
        </w:rPr>
        <w:t xml:space="preserve">. </w:t>
      </w:r>
    </w:p>
    <w:p w14:paraId="0F8ED22A">
      <w:pPr>
        <w:spacing w:after="0" w:line="300" w:lineRule="auto"/>
        <w:jc w:val="both"/>
        <w:rPr>
          <w:rFonts w:ascii="Times New Roman" w:hAnsi="Times New Roman" w:eastAsia="Calibri" w:cs="Times New Roman"/>
          <w:sz w:val="21"/>
          <w:szCs w:val="21"/>
          <w:lang w:val="en-US" w:eastAsia="en-US"/>
        </w:rPr>
      </w:pPr>
    </w:p>
    <w:p w14:paraId="6BBC82A0">
      <w:pPr>
        <w:spacing w:after="0" w:line="300" w:lineRule="auto"/>
        <w:jc w:val="both"/>
        <w:rPr>
          <w:rFonts w:hint="eastAsia" w:ascii="Times New Roman" w:hAnsi="Times New Roman" w:eastAsia="Calibri" w:cs="Times New Roman"/>
          <w:b/>
          <w:bCs/>
          <w:sz w:val="21"/>
          <w:szCs w:val="21"/>
          <w:lang w:val="en-US" w:eastAsia="zh-CN"/>
        </w:rPr>
      </w:pPr>
      <w:r>
        <w:rPr>
          <w:rFonts w:ascii="Times New Roman" w:hAnsi="Times New Roman" w:eastAsia="Calibri" w:cs="Times New Roman"/>
          <w:b/>
          <w:bCs/>
          <w:sz w:val="21"/>
          <w:szCs w:val="21"/>
          <w:lang w:val="en-IN" w:eastAsia="en-US"/>
        </w:rPr>
        <w:t>Employee knowledge sharing:</w:t>
      </w:r>
    </w:p>
    <w:p w14:paraId="7E17F6A2">
      <w:pPr>
        <w:spacing w:after="0" w:line="300" w:lineRule="auto"/>
        <w:jc w:val="both"/>
        <w:rPr>
          <w:rFonts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zh-CN"/>
        </w:rPr>
        <w:t xml:space="preserve">1. </w:t>
      </w:r>
      <w:r>
        <w:rPr>
          <w:rFonts w:ascii="Times New Roman" w:hAnsi="Times New Roman" w:eastAsia="Calibri" w:cs="Times New Roman"/>
          <w:sz w:val="21"/>
          <w:szCs w:val="21"/>
          <w:lang w:val="en-US" w:eastAsia="zh-CN"/>
        </w:rPr>
        <w:t>If I have some special knowledge or technique on how to perform a task, I am likely to tell others about it.</w:t>
      </w:r>
    </w:p>
    <w:p w14:paraId="243962CB">
      <w:pPr>
        <w:spacing w:after="0" w:line="300" w:lineRule="auto"/>
        <w:jc w:val="both"/>
        <w:rPr>
          <w:rFonts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zh-CN"/>
        </w:rPr>
        <w:t xml:space="preserve">2. </w:t>
      </w:r>
      <w:r>
        <w:rPr>
          <w:rFonts w:ascii="Times New Roman" w:hAnsi="Times New Roman" w:eastAsia="Calibri" w:cs="Times New Roman"/>
          <w:sz w:val="21"/>
          <w:szCs w:val="21"/>
          <w:lang w:val="en-US" w:eastAsia="zh-CN"/>
        </w:rPr>
        <w:t xml:space="preserve">I usually exchange information knowledge and share skills with my coworkers. </w:t>
      </w:r>
    </w:p>
    <w:p w14:paraId="1437DCA1">
      <w:pPr>
        <w:spacing w:after="0" w:line="300" w:lineRule="auto"/>
        <w:jc w:val="both"/>
        <w:rPr>
          <w:rFonts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zh-CN"/>
        </w:rPr>
        <w:t xml:space="preserve">3. </w:t>
      </w:r>
      <w:r>
        <w:rPr>
          <w:rFonts w:ascii="Times New Roman" w:hAnsi="Times New Roman" w:eastAsia="Calibri" w:cs="Times New Roman"/>
          <w:sz w:val="21"/>
          <w:szCs w:val="21"/>
          <w:lang w:val="en-US" w:eastAsia="zh-CN"/>
        </w:rPr>
        <w:t xml:space="preserve">I freely provide other members with hard-to-find knowledge or specialized skills. </w:t>
      </w:r>
    </w:p>
    <w:p w14:paraId="2D7559DF">
      <w:pPr>
        <w:spacing w:after="0" w:line="300" w:lineRule="auto"/>
        <w:jc w:val="both"/>
        <w:rPr>
          <w:rFonts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zh-CN"/>
        </w:rPr>
        <w:t xml:space="preserve">4. </w:t>
      </w:r>
      <w:r>
        <w:rPr>
          <w:rFonts w:ascii="Times New Roman" w:hAnsi="Times New Roman" w:eastAsia="Calibri" w:cs="Times New Roman"/>
          <w:sz w:val="21"/>
          <w:szCs w:val="21"/>
          <w:lang w:val="en-US" w:eastAsia="zh-CN"/>
        </w:rPr>
        <w:t>I voluntarily help others to develop relevant strategies and techniques to perform their work.</w:t>
      </w:r>
    </w:p>
    <w:p w14:paraId="53DFAD4D">
      <w:pPr>
        <w:spacing w:after="0" w:line="300" w:lineRule="auto"/>
        <w:jc w:val="both"/>
        <w:rPr>
          <w:rFonts w:ascii="Times New Roman" w:hAnsi="Times New Roman" w:eastAsia="Calibri" w:cs="Times New Roman"/>
          <w:sz w:val="21"/>
          <w:szCs w:val="21"/>
          <w:lang w:val="en-US" w:eastAsia="en-US"/>
        </w:rPr>
      </w:pPr>
      <w:r>
        <w:rPr>
          <w:rFonts w:hint="eastAsia" w:ascii="Times New Roman" w:hAnsi="Times New Roman" w:eastAsia="Calibri" w:cs="Times New Roman"/>
          <w:sz w:val="21"/>
          <w:szCs w:val="21"/>
          <w:lang w:val="en-US" w:eastAsia="zh-CN"/>
        </w:rPr>
        <w:t xml:space="preserve">5. </w:t>
      </w:r>
      <w:r>
        <w:rPr>
          <w:rFonts w:ascii="Times New Roman" w:hAnsi="Times New Roman" w:eastAsia="Calibri" w:cs="Times New Roman"/>
          <w:sz w:val="21"/>
          <w:szCs w:val="21"/>
          <w:lang w:val="en-US" w:eastAsia="zh-CN"/>
        </w:rPr>
        <w:t>I share a lot of useful work-related information and ideas with others.</w:t>
      </w:r>
    </w:p>
    <w:p w14:paraId="22BEE6EF">
      <w:pPr>
        <w:spacing w:after="0" w:line="300" w:lineRule="auto"/>
        <w:jc w:val="both"/>
        <w:rPr>
          <w:rFonts w:ascii="Times New Roman" w:hAnsi="Times New Roman" w:eastAsia="Calibri" w:cs="Times New Roman"/>
          <w:sz w:val="21"/>
          <w:szCs w:val="21"/>
          <w:lang w:val="en-US" w:eastAsia="en-US"/>
        </w:rPr>
      </w:pPr>
    </w:p>
    <w:p w14:paraId="098B6077">
      <w:pPr>
        <w:spacing w:after="0" w:line="300" w:lineRule="auto"/>
        <w:jc w:val="both"/>
        <w:rPr>
          <w:rFonts w:hint="eastAsia" w:ascii="Times New Roman" w:hAnsi="Times New Roman" w:eastAsia="Calibri" w:cs="Times New Roman"/>
          <w:sz w:val="20"/>
          <w:szCs w:val="20"/>
          <w:lang w:val="en-US" w:eastAsia="zh-CN"/>
        </w:rPr>
      </w:pPr>
    </w:p>
    <w:sectPr>
      <w:footerReference r:id="rId5" w:type="default"/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Times New Roman Italic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652331165"/>
      <w:docPartObj>
        <w:docPartGallery w:val="autotext"/>
      </w:docPartObj>
    </w:sdtPr>
    <w:sdtContent>
      <w:p w14:paraId="30B31D8E">
        <w:pPr>
          <w:pStyle w:val="5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4392EE">
    <w:pPr>
      <w:pStyle w:val="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CC8"/>
    <w:rsid w:val="00011FE0"/>
    <w:rsid w:val="00015C95"/>
    <w:rsid w:val="00025807"/>
    <w:rsid w:val="00026487"/>
    <w:rsid w:val="000321A9"/>
    <w:rsid w:val="000404CC"/>
    <w:rsid w:val="00040541"/>
    <w:rsid w:val="0005525E"/>
    <w:rsid w:val="0006706C"/>
    <w:rsid w:val="00086386"/>
    <w:rsid w:val="00093331"/>
    <w:rsid w:val="00100490"/>
    <w:rsid w:val="00100D72"/>
    <w:rsid w:val="00100DAA"/>
    <w:rsid w:val="00112944"/>
    <w:rsid w:val="001131C7"/>
    <w:rsid w:val="00121565"/>
    <w:rsid w:val="0012281E"/>
    <w:rsid w:val="00131C08"/>
    <w:rsid w:val="00161AC0"/>
    <w:rsid w:val="0016549C"/>
    <w:rsid w:val="001729BC"/>
    <w:rsid w:val="00195F9A"/>
    <w:rsid w:val="001A7758"/>
    <w:rsid w:val="001B64D4"/>
    <w:rsid w:val="001C17F2"/>
    <w:rsid w:val="001E23C8"/>
    <w:rsid w:val="001E5204"/>
    <w:rsid w:val="001E7AFB"/>
    <w:rsid w:val="002026A5"/>
    <w:rsid w:val="00233546"/>
    <w:rsid w:val="0026083E"/>
    <w:rsid w:val="00260BAB"/>
    <w:rsid w:val="00285CC8"/>
    <w:rsid w:val="00286550"/>
    <w:rsid w:val="002A3E9C"/>
    <w:rsid w:val="002A5389"/>
    <w:rsid w:val="002B0288"/>
    <w:rsid w:val="002E5CDA"/>
    <w:rsid w:val="002F671F"/>
    <w:rsid w:val="00304A94"/>
    <w:rsid w:val="00315FC1"/>
    <w:rsid w:val="00343768"/>
    <w:rsid w:val="00351C25"/>
    <w:rsid w:val="00353AD6"/>
    <w:rsid w:val="00357BBF"/>
    <w:rsid w:val="00360F20"/>
    <w:rsid w:val="00364853"/>
    <w:rsid w:val="0036550F"/>
    <w:rsid w:val="00366B68"/>
    <w:rsid w:val="003725AC"/>
    <w:rsid w:val="00377373"/>
    <w:rsid w:val="003776BF"/>
    <w:rsid w:val="00383D8E"/>
    <w:rsid w:val="003911E2"/>
    <w:rsid w:val="003A1FDA"/>
    <w:rsid w:val="003A3592"/>
    <w:rsid w:val="003B730D"/>
    <w:rsid w:val="003C7AF3"/>
    <w:rsid w:val="003D20A2"/>
    <w:rsid w:val="003E0404"/>
    <w:rsid w:val="003F5C74"/>
    <w:rsid w:val="003F6AC0"/>
    <w:rsid w:val="0040412C"/>
    <w:rsid w:val="00413582"/>
    <w:rsid w:val="00415E8A"/>
    <w:rsid w:val="004169A6"/>
    <w:rsid w:val="00421046"/>
    <w:rsid w:val="0042162B"/>
    <w:rsid w:val="0043222D"/>
    <w:rsid w:val="004332F0"/>
    <w:rsid w:val="004447A5"/>
    <w:rsid w:val="0046220F"/>
    <w:rsid w:val="0046284B"/>
    <w:rsid w:val="0049129C"/>
    <w:rsid w:val="004972E4"/>
    <w:rsid w:val="004B123C"/>
    <w:rsid w:val="004B18DA"/>
    <w:rsid w:val="004C3364"/>
    <w:rsid w:val="004D2279"/>
    <w:rsid w:val="004E0B92"/>
    <w:rsid w:val="005012C3"/>
    <w:rsid w:val="005314E2"/>
    <w:rsid w:val="00541B65"/>
    <w:rsid w:val="00552B99"/>
    <w:rsid w:val="00556029"/>
    <w:rsid w:val="00564E43"/>
    <w:rsid w:val="00586C8E"/>
    <w:rsid w:val="005B6590"/>
    <w:rsid w:val="005C0B68"/>
    <w:rsid w:val="005D5294"/>
    <w:rsid w:val="005D7801"/>
    <w:rsid w:val="005E0AFE"/>
    <w:rsid w:val="005E124B"/>
    <w:rsid w:val="005E49DB"/>
    <w:rsid w:val="00614B3A"/>
    <w:rsid w:val="00615A0D"/>
    <w:rsid w:val="006219FA"/>
    <w:rsid w:val="0067728B"/>
    <w:rsid w:val="00681269"/>
    <w:rsid w:val="00686C7D"/>
    <w:rsid w:val="006A0CA6"/>
    <w:rsid w:val="006A23AD"/>
    <w:rsid w:val="006A33E2"/>
    <w:rsid w:val="006A610E"/>
    <w:rsid w:val="006B1E55"/>
    <w:rsid w:val="006B78A1"/>
    <w:rsid w:val="006C7A40"/>
    <w:rsid w:val="006F26B5"/>
    <w:rsid w:val="006F6B04"/>
    <w:rsid w:val="00753448"/>
    <w:rsid w:val="0075688C"/>
    <w:rsid w:val="007837DE"/>
    <w:rsid w:val="00785A73"/>
    <w:rsid w:val="00793F31"/>
    <w:rsid w:val="00796C3F"/>
    <w:rsid w:val="007B298A"/>
    <w:rsid w:val="007C78A8"/>
    <w:rsid w:val="007F0EC3"/>
    <w:rsid w:val="007F2BA3"/>
    <w:rsid w:val="007F6CDA"/>
    <w:rsid w:val="00805298"/>
    <w:rsid w:val="008058CF"/>
    <w:rsid w:val="0082221F"/>
    <w:rsid w:val="00825DF4"/>
    <w:rsid w:val="00856CE9"/>
    <w:rsid w:val="00877903"/>
    <w:rsid w:val="00894424"/>
    <w:rsid w:val="008C624F"/>
    <w:rsid w:val="008D0D0C"/>
    <w:rsid w:val="00903A3A"/>
    <w:rsid w:val="009165CF"/>
    <w:rsid w:val="009216A7"/>
    <w:rsid w:val="0092449C"/>
    <w:rsid w:val="00925DE6"/>
    <w:rsid w:val="00947559"/>
    <w:rsid w:val="00956D06"/>
    <w:rsid w:val="00960679"/>
    <w:rsid w:val="00966E89"/>
    <w:rsid w:val="0096761A"/>
    <w:rsid w:val="00987803"/>
    <w:rsid w:val="00995FC7"/>
    <w:rsid w:val="009A5BBC"/>
    <w:rsid w:val="009C53BC"/>
    <w:rsid w:val="009F6BD6"/>
    <w:rsid w:val="00A0466D"/>
    <w:rsid w:val="00A12A98"/>
    <w:rsid w:val="00A20D27"/>
    <w:rsid w:val="00A21D38"/>
    <w:rsid w:val="00A30E96"/>
    <w:rsid w:val="00A36C57"/>
    <w:rsid w:val="00A43413"/>
    <w:rsid w:val="00A57B5B"/>
    <w:rsid w:val="00A76672"/>
    <w:rsid w:val="00A805EA"/>
    <w:rsid w:val="00A94A5D"/>
    <w:rsid w:val="00A95FC6"/>
    <w:rsid w:val="00AF01EA"/>
    <w:rsid w:val="00AF3B3D"/>
    <w:rsid w:val="00AF6F08"/>
    <w:rsid w:val="00B3191C"/>
    <w:rsid w:val="00B37E7E"/>
    <w:rsid w:val="00B4014F"/>
    <w:rsid w:val="00B525EF"/>
    <w:rsid w:val="00B559A4"/>
    <w:rsid w:val="00B63BE0"/>
    <w:rsid w:val="00B67806"/>
    <w:rsid w:val="00B72F25"/>
    <w:rsid w:val="00BB12D9"/>
    <w:rsid w:val="00BC471D"/>
    <w:rsid w:val="00BF4264"/>
    <w:rsid w:val="00C06383"/>
    <w:rsid w:val="00C1595F"/>
    <w:rsid w:val="00C16C4F"/>
    <w:rsid w:val="00C20C3D"/>
    <w:rsid w:val="00C20F34"/>
    <w:rsid w:val="00C2767F"/>
    <w:rsid w:val="00C27875"/>
    <w:rsid w:val="00C35B71"/>
    <w:rsid w:val="00C35CC0"/>
    <w:rsid w:val="00C471A8"/>
    <w:rsid w:val="00C6074E"/>
    <w:rsid w:val="00C61B57"/>
    <w:rsid w:val="00C6466E"/>
    <w:rsid w:val="00C714DE"/>
    <w:rsid w:val="00C73377"/>
    <w:rsid w:val="00C7474F"/>
    <w:rsid w:val="00C76D55"/>
    <w:rsid w:val="00C7792D"/>
    <w:rsid w:val="00C837AF"/>
    <w:rsid w:val="00CB2D39"/>
    <w:rsid w:val="00CC0F1A"/>
    <w:rsid w:val="00CC5225"/>
    <w:rsid w:val="00CE3218"/>
    <w:rsid w:val="00CF03EC"/>
    <w:rsid w:val="00CF5EFC"/>
    <w:rsid w:val="00CF7F8C"/>
    <w:rsid w:val="00D001C1"/>
    <w:rsid w:val="00D060CA"/>
    <w:rsid w:val="00D16C51"/>
    <w:rsid w:val="00D23E6A"/>
    <w:rsid w:val="00D40B46"/>
    <w:rsid w:val="00D44492"/>
    <w:rsid w:val="00D52027"/>
    <w:rsid w:val="00D56B3F"/>
    <w:rsid w:val="00D571A5"/>
    <w:rsid w:val="00D62863"/>
    <w:rsid w:val="00D73926"/>
    <w:rsid w:val="00D759D5"/>
    <w:rsid w:val="00D86C8F"/>
    <w:rsid w:val="00D92ACB"/>
    <w:rsid w:val="00D9583A"/>
    <w:rsid w:val="00DA4CFF"/>
    <w:rsid w:val="00DB2E7A"/>
    <w:rsid w:val="00DB467E"/>
    <w:rsid w:val="00DC4EBD"/>
    <w:rsid w:val="00DC6C56"/>
    <w:rsid w:val="00DD63B1"/>
    <w:rsid w:val="00DE4A89"/>
    <w:rsid w:val="00DE4F9B"/>
    <w:rsid w:val="00DF4409"/>
    <w:rsid w:val="00DF47E9"/>
    <w:rsid w:val="00DF5483"/>
    <w:rsid w:val="00DF55C9"/>
    <w:rsid w:val="00E071E5"/>
    <w:rsid w:val="00E11D54"/>
    <w:rsid w:val="00E2232D"/>
    <w:rsid w:val="00E336FF"/>
    <w:rsid w:val="00E52432"/>
    <w:rsid w:val="00E52DB4"/>
    <w:rsid w:val="00E60F52"/>
    <w:rsid w:val="00E61AC1"/>
    <w:rsid w:val="00E61EE7"/>
    <w:rsid w:val="00E73C62"/>
    <w:rsid w:val="00E80DBF"/>
    <w:rsid w:val="00E82254"/>
    <w:rsid w:val="00E9285A"/>
    <w:rsid w:val="00E96972"/>
    <w:rsid w:val="00EF70B1"/>
    <w:rsid w:val="00F156BF"/>
    <w:rsid w:val="00F157AF"/>
    <w:rsid w:val="00F36A38"/>
    <w:rsid w:val="00F40EF1"/>
    <w:rsid w:val="00F46FEF"/>
    <w:rsid w:val="00F520F3"/>
    <w:rsid w:val="00F554AC"/>
    <w:rsid w:val="00F57E9C"/>
    <w:rsid w:val="00F64848"/>
    <w:rsid w:val="00F6702A"/>
    <w:rsid w:val="00F7036D"/>
    <w:rsid w:val="00F70BFC"/>
    <w:rsid w:val="00F721F5"/>
    <w:rsid w:val="00F7305D"/>
    <w:rsid w:val="00F75974"/>
    <w:rsid w:val="00F8015F"/>
    <w:rsid w:val="00F9266E"/>
    <w:rsid w:val="00F94862"/>
    <w:rsid w:val="00FA12A9"/>
    <w:rsid w:val="00FA7555"/>
    <w:rsid w:val="00FB3A81"/>
    <w:rsid w:val="00FB696E"/>
    <w:rsid w:val="00FC316A"/>
    <w:rsid w:val="00FC696A"/>
    <w:rsid w:val="00FE685F"/>
    <w:rsid w:val="00FF29E1"/>
    <w:rsid w:val="041B0A5C"/>
    <w:rsid w:val="04D74983"/>
    <w:rsid w:val="07F418D6"/>
    <w:rsid w:val="0AF52007"/>
    <w:rsid w:val="0D7836CF"/>
    <w:rsid w:val="0E9C583D"/>
    <w:rsid w:val="1695644C"/>
    <w:rsid w:val="178F52F2"/>
    <w:rsid w:val="18115FA7"/>
    <w:rsid w:val="19EFF3BD"/>
    <w:rsid w:val="21494A03"/>
    <w:rsid w:val="234073B7"/>
    <w:rsid w:val="24001D84"/>
    <w:rsid w:val="252652DF"/>
    <w:rsid w:val="26173813"/>
    <w:rsid w:val="2BA3136F"/>
    <w:rsid w:val="2D095047"/>
    <w:rsid w:val="3117708A"/>
    <w:rsid w:val="3195334D"/>
    <w:rsid w:val="34CB3E55"/>
    <w:rsid w:val="353924AC"/>
    <w:rsid w:val="36EF0C5C"/>
    <w:rsid w:val="37597386"/>
    <w:rsid w:val="3A8257E7"/>
    <w:rsid w:val="3C926E07"/>
    <w:rsid w:val="3C9943D8"/>
    <w:rsid w:val="3D1E68EC"/>
    <w:rsid w:val="3D5347E8"/>
    <w:rsid w:val="41436921"/>
    <w:rsid w:val="4355293C"/>
    <w:rsid w:val="45652C74"/>
    <w:rsid w:val="4D9C5D37"/>
    <w:rsid w:val="4E9B2914"/>
    <w:rsid w:val="4EF11FDE"/>
    <w:rsid w:val="4FA40ED3"/>
    <w:rsid w:val="4FF21C3E"/>
    <w:rsid w:val="51586419"/>
    <w:rsid w:val="5181564C"/>
    <w:rsid w:val="54EE4E5B"/>
    <w:rsid w:val="57503686"/>
    <w:rsid w:val="5CFD63D8"/>
    <w:rsid w:val="5D101956"/>
    <w:rsid w:val="5F530220"/>
    <w:rsid w:val="600923B3"/>
    <w:rsid w:val="608F5287"/>
    <w:rsid w:val="60E03D35"/>
    <w:rsid w:val="6A1E5624"/>
    <w:rsid w:val="6A710606"/>
    <w:rsid w:val="6BC54253"/>
    <w:rsid w:val="6E9D13D8"/>
    <w:rsid w:val="70BB3F79"/>
    <w:rsid w:val="76AD7DBE"/>
    <w:rsid w:val="77C1033F"/>
    <w:rsid w:val="7A2D1941"/>
    <w:rsid w:val="7D494CE4"/>
    <w:rsid w:val="98AFCB7D"/>
    <w:rsid w:val="CCDD7F55"/>
    <w:rsid w:val="DF77F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99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GB" w:eastAsia="zh-CN" w:bidi="ar-SA"/>
    </w:rPr>
  </w:style>
  <w:style w:type="paragraph" w:styleId="2">
    <w:name w:val="heading 3"/>
    <w:basedOn w:val="1"/>
    <w:next w:val="1"/>
    <w:link w:val="16"/>
    <w:unhideWhenUsed/>
    <w:qFormat/>
    <w:uiPriority w:val="9"/>
    <w:pPr>
      <w:widowControl w:val="0"/>
      <w:spacing w:beforeAutospacing="1" w:after="0" w:afterAutospacing="1" w:line="240" w:lineRule="auto"/>
      <w:outlineLvl w:val="2"/>
    </w:pPr>
    <w:rPr>
      <w:rFonts w:hint="eastAsia" w:ascii="宋体" w:hAnsi="宋体" w:eastAsia="宋体" w:cs="Times New Roman"/>
      <w:b/>
      <w:bCs/>
      <w:sz w:val="27"/>
      <w:szCs w:val="27"/>
      <w:lang w:val="en-US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semiHidden/>
    <w:unhideWhenUsed/>
    <w:qFormat/>
    <w:uiPriority w:val="99"/>
  </w:style>
  <w:style w:type="paragraph" w:styleId="4">
    <w:name w:val="Balloon Text"/>
    <w:basedOn w:val="1"/>
    <w:link w:val="18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5">
    <w:name w:val="footer"/>
    <w:basedOn w:val="1"/>
    <w:link w:val="22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6">
    <w:name w:val="head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7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8">
    <w:name w:val="Title"/>
    <w:basedOn w:val="1"/>
    <w:next w:val="1"/>
    <w:qFormat/>
    <w:uiPriority w:val="99"/>
    <w:pPr>
      <w:spacing w:before="240" w:after="60"/>
      <w:jc w:val="center"/>
      <w:outlineLvl w:val="0"/>
    </w:pPr>
    <w:rPr>
      <w:rFonts w:ascii="Calibri Light" w:hAnsi="Calibri Light" w:cs="Calibri Light"/>
      <w:b/>
      <w:bCs/>
      <w:sz w:val="28"/>
      <w:szCs w:val="28"/>
    </w:rPr>
  </w:style>
  <w:style w:type="table" w:styleId="10">
    <w:name w:val="Table Grid"/>
    <w:basedOn w:val="9"/>
    <w:qFormat/>
    <w:uiPriority w:val="99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qFormat/>
    <w:uiPriority w:val="22"/>
    <w:rPr>
      <w:b/>
      <w:bCs/>
    </w:rPr>
  </w:style>
  <w:style w:type="character" w:styleId="13">
    <w:name w:val="Emphasis"/>
    <w:basedOn w:val="11"/>
    <w:qFormat/>
    <w:uiPriority w:val="20"/>
    <w:rPr>
      <w:i/>
      <w:iCs/>
    </w:rPr>
  </w:style>
  <w:style w:type="character" w:styleId="14">
    <w:name w:val="Hyperlink"/>
    <w:basedOn w:val="11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5">
    <w:name w:val="annotation reference"/>
    <w:basedOn w:val="11"/>
    <w:semiHidden/>
    <w:unhideWhenUsed/>
    <w:qFormat/>
    <w:uiPriority w:val="99"/>
    <w:rPr>
      <w:sz w:val="16"/>
      <w:szCs w:val="16"/>
    </w:rPr>
  </w:style>
  <w:style w:type="character" w:customStyle="1" w:styleId="16">
    <w:name w:val="标题 3 字符"/>
    <w:basedOn w:val="11"/>
    <w:link w:val="2"/>
    <w:qFormat/>
    <w:uiPriority w:val="9"/>
    <w:rPr>
      <w:rFonts w:ascii="宋体" w:hAnsi="宋体" w:eastAsia="宋体" w:cs="Times New Roman"/>
      <w:b/>
      <w:bCs/>
      <w:sz w:val="27"/>
      <w:szCs w:val="27"/>
      <w:lang w:val="en-US"/>
    </w:rPr>
  </w:style>
  <w:style w:type="paragraph" w:styleId="17">
    <w:name w:val="List Paragraph"/>
    <w:basedOn w:val="1"/>
    <w:qFormat/>
    <w:uiPriority w:val="34"/>
    <w:pPr>
      <w:ind w:left="720"/>
      <w:contextualSpacing/>
    </w:pPr>
  </w:style>
  <w:style w:type="character" w:customStyle="1" w:styleId="18">
    <w:name w:val="批注框文本 字符"/>
    <w:basedOn w:val="11"/>
    <w:link w:val="4"/>
    <w:semiHidden/>
    <w:qFormat/>
    <w:uiPriority w:val="99"/>
    <w:rPr>
      <w:rFonts w:ascii="Segoe UI" w:hAnsi="Segoe UI" w:cs="Segoe UI" w:eastAsiaTheme="minorEastAsia"/>
      <w:sz w:val="18"/>
      <w:szCs w:val="18"/>
    </w:rPr>
  </w:style>
  <w:style w:type="character" w:styleId="19">
    <w:name w:val="Placeholder Text"/>
    <w:basedOn w:val="11"/>
    <w:semiHidden/>
    <w:qFormat/>
    <w:uiPriority w:val="99"/>
    <w:rPr>
      <w:color w:val="808080"/>
    </w:rPr>
  </w:style>
  <w:style w:type="character" w:customStyle="1" w:styleId="20">
    <w:name w:val="未处理的提及1"/>
    <w:basedOn w:val="1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1">
    <w:name w:val="页眉 字符"/>
    <w:basedOn w:val="11"/>
    <w:link w:val="6"/>
    <w:qFormat/>
    <w:uiPriority w:val="99"/>
    <w:rPr>
      <w:rFonts w:asciiTheme="minorHAnsi" w:hAnsiTheme="minorHAnsi" w:eastAsiaTheme="minorEastAsia" w:cstheme="minorBidi"/>
      <w:sz w:val="18"/>
      <w:szCs w:val="18"/>
    </w:rPr>
  </w:style>
  <w:style w:type="character" w:customStyle="1" w:styleId="22">
    <w:name w:val="页脚 字符"/>
    <w:basedOn w:val="11"/>
    <w:link w:val="5"/>
    <w:qFormat/>
    <w:uiPriority w:val="99"/>
    <w:rPr>
      <w:rFonts w:asciiTheme="minorHAnsi" w:hAnsiTheme="minorHAnsi" w:eastAsiaTheme="minorEastAsia" w:cstheme="minorBidi"/>
      <w:sz w:val="18"/>
      <w:szCs w:val="18"/>
    </w:rPr>
  </w:style>
  <w:style w:type="paragraph" w:customStyle="1" w:styleId="23">
    <w:name w:val="Default"/>
    <w:basedOn w:val="1"/>
    <w:qFormat/>
    <w:uiPriority w:val="0"/>
    <w:pPr>
      <w:autoSpaceDE w:val="0"/>
      <w:autoSpaceDN w:val="0"/>
      <w:adjustRightInd w:val="0"/>
      <w:spacing w:after="0" w:line="240" w:lineRule="auto"/>
    </w:pPr>
    <w:rPr>
      <w:rFonts w:ascii="Times New Roman" w:hAnsi="Times New Roman" w:eastAsia="等线" w:cs="Times New Roman"/>
      <w:color w:val="000000"/>
      <w:sz w:val="24"/>
      <w:szCs w:val="24"/>
      <w:lang w:val="en-US"/>
    </w:rPr>
  </w:style>
  <w:style w:type="paragraph" w:customStyle="1" w:styleId="24">
    <w:name w:val="MDPI_1.8_keywords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SelectedStyle="\APASixthEditionOfficeOnline.xsl" Version="6"/>
</file>

<file path=customXml/itemProps1.xml><?xml version="1.0" encoding="utf-8"?>
<ds:datastoreItem xmlns:ds="http://schemas.openxmlformats.org/officeDocument/2006/customXml" ds:itemID="{94F5B80B-64CB-429F-98F2-508F9B2CCE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35</Words>
  <Characters>23414</Characters>
  <Lines>1907</Lines>
  <Paragraphs>537</Paragraphs>
  <TotalTime>5</TotalTime>
  <ScaleCrop>false</ScaleCrop>
  <LinksUpToDate>false</LinksUpToDate>
  <CharactersWithSpaces>2708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9T09:42:00Z</dcterms:created>
  <dc:creator>hp</dc:creator>
  <cp:lastModifiedBy>huxy2</cp:lastModifiedBy>
  <dcterms:modified xsi:type="dcterms:W3CDTF">2025-05-15T09:41:1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8fa88e-b2d1-44a6-819d-4ef91fc21a39</vt:lpwstr>
  </property>
  <property fmtid="{D5CDD505-2E9C-101B-9397-08002B2CF9AE}" pid="3" name="KSOProductBuildVer">
    <vt:lpwstr>2052-12.1.0.20784</vt:lpwstr>
  </property>
  <property fmtid="{D5CDD505-2E9C-101B-9397-08002B2CF9AE}" pid="4" name="ICV">
    <vt:lpwstr>1FC9B917D57D4D7F860A027261A23985_13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behavioral-sciences</vt:lpwstr>
  </property>
  <property fmtid="{D5CDD505-2E9C-101B-9397-08002B2CF9AE}" pid="10" name="Mendeley Recent Style Name 2_1">
    <vt:lpwstr>Behavioral Sciences</vt:lpwstr>
  </property>
  <property fmtid="{D5CDD505-2E9C-101B-9397-08002B2CF9AE}" pid="11" name="Mendeley Recent Style Id 3_1">
    <vt:lpwstr>http://www.zotero.org/styles/human-relations</vt:lpwstr>
  </property>
  <property fmtid="{D5CDD505-2E9C-101B-9397-08002B2CF9AE}" pid="12" name="Mendeley Recent Style Name 3_1">
    <vt:lpwstr>Human Relations</vt:lpwstr>
  </property>
  <property fmtid="{D5CDD505-2E9C-101B-9397-08002B2CF9AE}" pid="13" name="Mendeley Recent Style Id 4_1">
    <vt:lpwstr>http://www.zotero.org/styles/journal-of-international-management</vt:lpwstr>
  </property>
  <property fmtid="{D5CDD505-2E9C-101B-9397-08002B2CF9AE}" pid="14" name="Mendeley Recent Style Name 4_1">
    <vt:lpwstr>Journal of International Management</vt:lpwstr>
  </property>
  <property fmtid="{D5CDD505-2E9C-101B-9397-08002B2CF9AE}" pid="15" name="Mendeley Recent Style Id 5_1">
    <vt:lpwstr>http://csl.mendeley.com/styles/516986591/journal-of-management-studies</vt:lpwstr>
  </property>
  <property fmtid="{D5CDD505-2E9C-101B-9397-08002B2CF9AE}" pid="16" name="Mendeley Recent Style Name 5_1">
    <vt:lpwstr>Journal of Management Studies - Chong CHEN</vt:lpwstr>
  </property>
  <property fmtid="{D5CDD505-2E9C-101B-9397-08002B2CF9AE}" pid="17" name="Mendeley Recent Style Id 6_1">
    <vt:lpwstr>http://www.zotero.org/styles/journal-of-safety-research</vt:lpwstr>
  </property>
  <property fmtid="{D5CDD505-2E9C-101B-9397-08002B2CF9AE}" pid="18" name="Mendeley Recent Style Name 6_1">
    <vt:lpwstr>Journal of Safety Research</vt:lpwstr>
  </property>
  <property fmtid="{D5CDD505-2E9C-101B-9397-08002B2CF9AE}" pid="19" name="Mendeley Recent Style Id 7_1">
    <vt:lpwstr>http://www.zotero.org/styles/organization-science</vt:lpwstr>
  </property>
  <property fmtid="{D5CDD505-2E9C-101B-9397-08002B2CF9AE}" pid="20" name="Mendeley Recent Style Name 7_1">
    <vt:lpwstr>Organization Science</vt:lpwstr>
  </property>
  <property fmtid="{D5CDD505-2E9C-101B-9397-08002B2CF9AE}" pid="21" name="Mendeley Recent Style Id 8_1">
    <vt:lpwstr>http://www.zotero.org/styles/safety-science</vt:lpwstr>
  </property>
  <property fmtid="{D5CDD505-2E9C-101B-9397-08002B2CF9AE}" pid="22" name="Mendeley Recent Style Name 8_1">
    <vt:lpwstr>Safety Science</vt:lpwstr>
  </property>
  <property fmtid="{D5CDD505-2E9C-101B-9397-08002B2CF9AE}" pid="23" name="Mendeley Recent Style Id 9_1">
    <vt:lpwstr>http://www.zotero.org/styles/social-science-research</vt:lpwstr>
  </property>
  <property fmtid="{D5CDD505-2E9C-101B-9397-08002B2CF9AE}" pid="24" name="Mendeley Recent Style Name 9_1">
    <vt:lpwstr>Social Science Research</vt:lpwstr>
  </property>
  <property fmtid="{D5CDD505-2E9C-101B-9397-08002B2CF9AE}" pid="25" name="Mendeley Document_1">
    <vt:lpwstr>True</vt:lpwstr>
  </property>
  <property fmtid="{D5CDD505-2E9C-101B-9397-08002B2CF9AE}" pid="26" name="Mendeley Unique User Id_1">
    <vt:lpwstr>baec4248-73c1-3010-9799-0f4bdd45fd9d</vt:lpwstr>
  </property>
  <property fmtid="{D5CDD505-2E9C-101B-9397-08002B2CF9AE}" pid="27" name="Mendeley Citation Style_1">
    <vt:lpwstr>http://www.zotero.org/styles/apa</vt:lpwstr>
  </property>
  <property fmtid="{D5CDD505-2E9C-101B-9397-08002B2CF9AE}" pid="28" name="KSOTemplateDocerSaveRecord">
    <vt:lpwstr>eyJoZGlkIjoiMzEwNTM5NzYwMDRjMzkwZTVkZjY2ODkwMGIxNGU0OTUifQ==</vt:lpwstr>
  </property>
</Properties>
</file>